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18"/>
        <w:gridCol w:w="1985"/>
        <w:gridCol w:w="1842"/>
        <w:gridCol w:w="1985"/>
        <w:gridCol w:w="1984"/>
      </w:tblGrid>
      <w:tr w:rsidR="00167BE1" w:rsidRPr="00DC28FE" w14:paraId="67702B3B" w14:textId="77777777" w:rsidTr="00463956">
        <w:tc>
          <w:tcPr>
            <w:tcW w:w="10314" w:type="dxa"/>
            <w:gridSpan w:val="5"/>
            <w:tcBorders>
              <w:top w:val="nil"/>
              <w:left w:val="nil"/>
              <w:right w:val="nil"/>
            </w:tcBorders>
          </w:tcPr>
          <w:p w14:paraId="68C4F822" w14:textId="60B5ECC7" w:rsidR="00167BE1" w:rsidRPr="00DC28FE" w:rsidRDefault="007955BA" w:rsidP="0046395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Additional file </w:t>
            </w:r>
            <w:r w:rsidR="00167BE1"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.</w:t>
            </w:r>
            <w:r w:rsidR="00167BE1"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Results of the univariate sensitivity analysis: impact of changes on selected parameters on median outcome variables: median household cost per (1) uncomplicated and (2) severe malaria case; median health system cost per (3) uncomplicated and (4) severe malaria case. Absolute value in US$ (percentage change). ACT: artemisinin-</w:t>
            </w:r>
            <w:r w:rsidR="00167B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ased </w:t>
            </w:r>
            <w:r w:rsidR="00167BE1"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bination therapy; AL: artemether-lumefantrine; AS: artesunate; RDT: rapid diagnostic test</w:t>
            </w:r>
          </w:p>
        </w:tc>
      </w:tr>
      <w:tr w:rsidR="00167BE1" w:rsidRPr="00DC28FE" w14:paraId="0899596F" w14:textId="77777777" w:rsidTr="00463956">
        <w:tc>
          <w:tcPr>
            <w:tcW w:w="2518" w:type="dxa"/>
            <w:vMerge w:val="restart"/>
          </w:tcPr>
          <w:p w14:paraId="55377270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827" w:type="dxa"/>
            <w:gridSpan w:val="2"/>
          </w:tcPr>
          <w:p w14:paraId="4B2E2421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Median household cost (all ages)</w:t>
            </w:r>
          </w:p>
        </w:tc>
        <w:tc>
          <w:tcPr>
            <w:tcW w:w="3969" w:type="dxa"/>
            <w:gridSpan w:val="2"/>
          </w:tcPr>
          <w:p w14:paraId="442CDFFA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Median health system cost</w:t>
            </w:r>
          </w:p>
        </w:tc>
      </w:tr>
      <w:tr w:rsidR="00167BE1" w:rsidRPr="00DC28FE" w14:paraId="14D407D9" w14:textId="77777777" w:rsidTr="00463956">
        <w:tc>
          <w:tcPr>
            <w:tcW w:w="2518" w:type="dxa"/>
            <w:vMerge/>
          </w:tcPr>
          <w:p w14:paraId="7E08A21B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C3FDB26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Uncomplicated malaria (US$3.46)</w:t>
            </w:r>
          </w:p>
        </w:tc>
        <w:tc>
          <w:tcPr>
            <w:tcW w:w="1842" w:type="dxa"/>
          </w:tcPr>
          <w:p w14:paraId="28C705AA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vere malaria </w:t>
            </w:r>
          </w:p>
          <w:p w14:paraId="763121D2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US$81.08)</w:t>
            </w:r>
          </w:p>
        </w:tc>
        <w:tc>
          <w:tcPr>
            <w:tcW w:w="1985" w:type="dxa"/>
          </w:tcPr>
          <w:p w14:paraId="55EB780A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Uncomplicated malaria (US$4.34)</w:t>
            </w:r>
          </w:p>
        </w:tc>
        <w:tc>
          <w:tcPr>
            <w:tcW w:w="1984" w:type="dxa"/>
          </w:tcPr>
          <w:p w14:paraId="4568F020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vere malaria </w:t>
            </w:r>
          </w:p>
          <w:p w14:paraId="65D0C2F4" w14:textId="77777777" w:rsidR="00167BE1" w:rsidRPr="00DC28FE" w:rsidRDefault="00167BE1" w:rsidP="004639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US$26.56)</w:t>
            </w:r>
          </w:p>
        </w:tc>
      </w:tr>
      <w:tr w:rsidR="00167BE1" w:rsidRPr="00DC28FE" w14:paraId="00B2A874" w14:textId="77777777" w:rsidTr="00463956">
        <w:tc>
          <w:tcPr>
            <w:tcW w:w="2518" w:type="dxa"/>
          </w:tcPr>
          <w:p w14:paraId="253DD751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ACT (AL and AS) costs 50% higher</w:t>
            </w:r>
          </w:p>
        </w:tc>
        <w:tc>
          <w:tcPr>
            <w:tcW w:w="1985" w:type="dxa"/>
          </w:tcPr>
          <w:p w14:paraId="5079FCD7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842" w:type="dxa"/>
          </w:tcPr>
          <w:p w14:paraId="72E5A9B5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985" w:type="dxa"/>
          </w:tcPr>
          <w:p w14:paraId="6FAC6A47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5.08</w:t>
            </w:r>
          </w:p>
          <w:p w14:paraId="44762ACA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17%)</w:t>
            </w:r>
          </w:p>
        </w:tc>
        <w:tc>
          <w:tcPr>
            <w:tcW w:w="1984" w:type="dxa"/>
          </w:tcPr>
          <w:p w14:paraId="0454711C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8.34</w:t>
            </w:r>
          </w:p>
          <w:p w14:paraId="3683FDF6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7%)</w:t>
            </w:r>
          </w:p>
        </w:tc>
      </w:tr>
      <w:tr w:rsidR="00167BE1" w:rsidRPr="00DC28FE" w14:paraId="7003F833" w14:textId="77777777" w:rsidTr="00463956">
        <w:tc>
          <w:tcPr>
            <w:tcW w:w="2518" w:type="dxa"/>
          </w:tcPr>
          <w:p w14:paraId="60F514B3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ACT (AL and AS) costs 50% lower</w:t>
            </w:r>
          </w:p>
        </w:tc>
        <w:tc>
          <w:tcPr>
            <w:tcW w:w="1985" w:type="dxa"/>
          </w:tcPr>
          <w:p w14:paraId="3527F776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842" w:type="dxa"/>
          </w:tcPr>
          <w:p w14:paraId="594D4667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985" w:type="dxa"/>
          </w:tcPr>
          <w:p w14:paraId="0492C3C6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3.59</w:t>
            </w:r>
          </w:p>
          <w:p w14:paraId="0D6D3B0E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17%)</w:t>
            </w:r>
          </w:p>
        </w:tc>
        <w:tc>
          <w:tcPr>
            <w:tcW w:w="1984" w:type="dxa"/>
          </w:tcPr>
          <w:p w14:paraId="327F3D7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3.85</w:t>
            </w:r>
          </w:p>
          <w:p w14:paraId="5664B1C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10%)</w:t>
            </w:r>
          </w:p>
        </w:tc>
      </w:tr>
      <w:tr w:rsidR="00167BE1" w:rsidRPr="00DC28FE" w14:paraId="74F7BA13" w14:textId="77777777" w:rsidTr="00463956">
        <w:tc>
          <w:tcPr>
            <w:tcW w:w="2518" w:type="dxa"/>
          </w:tcPr>
          <w:p w14:paraId="6355BA7B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RDT 50% higher</w:t>
            </w:r>
          </w:p>
        </w:tc>
        <w:tc>
          <w:tcPr>
            <w:tcW w:w="1985" w:type="dxa"/>
          </w:tcPr>
          <w:p w14:paraId="6ADFE78F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842" w:type="dxa"/>
          </w:tcPr>
          <w:p w14:paraId="2AC341DA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985" w:type="dxa"/>
          </w:tcPr>
          <w:p w14:paraId="1FC2071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5.12</w:t>
            </w:r>
          </w:p>
          <w:p w14:paraId="7195B37F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18%)</w:t>
            </w:r>
          </w:p>
        </w:tc>
        <w:tc>
          <w:tcPr>
            <w:tcW w:w="1984" w:type="dxa"/>
          </w:tcPr>
          <w:p w14:paraId="1714024E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7.23</w:t>
            </w:r>
          </w:p>
          <w:p w14:paraId="75A924DA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3%)</w:t>
            </w:r>
          </w:p>
        </w:tc>
      </w:tr>
      <w:tr w:rsidR="00167BE1" w:rsidRPr="00DC28FE" w14:paraId="251F383C" w14:textId="77777777" w:rsidTr="00463956">
        <w:tc>
          <w:tcPr>
            <w:tcW w:w="2518" w:type="dxa"/>
          </w:tcPr>
          <w:p w14:paraId="5EAA66E8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RDT 50% lower</w:t>
            </w:r>
          </w:p>
        </w:tc>
        <w:tc>
          <w:tcPr>
            <w:tcW w:w="1985" w:type="dxa"/>
          </w:tcPr>
          <w:p w14:paraId="4A3AC3CC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842" w:type="dxa"/>
          </w:tcPr>
          <w:p w14:paraId="4B764A11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egligible</w:t>
            </w:r>
          </w:p>
        </w:tc>
        <w:tc>
          <w:tcPr>
            <w:tcW w:w="1985" w:type="dxa"/>
          </w:tcPr>
          <w:p w14:paraId="140449AB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3.54</w:t>
            </w:r>
          </w:p>
          <w:p w14:paraId="038AD049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18%)</w:t>
            </w:r>
          </w:p>
        </w:tc>
        <w:tc>
          <w:tcPr>
            <w:tcW w:w="1984" w:type="dxa"/>
          </w:tcPr>
          <w:p w14:paraId="7F65259B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5.87</w:t>
            </w:r>
          </w:p>
          <w:p w14:paraId="6660A823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3%)</w:t>
            </w:r>
          </w:p>
        </w:tc>
      </w:tr>
      <w:tr w:rsidR="00167BE1" w:rsidRPr="00DC28FE" w14:paraId="236C060C" w14:textId="77777777" w:rsidTr="00463956">
        <w:tc>
          <w:tcPr>
            <w:tcW w:w="2518" w:type="dxa"/>
          </w:tcPr>
          <w:p w14:paraId="39BD1064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Mozambican minimum wages 30% higher</w:t>
            </w:r>
          </w:p>
        </w:tc>
        <w:tc>
          <w:tcPr>
            <w:tcW w:w="1985" w:type="dxa"/>
          </w:tcPr>
          <w:p w14:paraId="252AA7D1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4.09</w:t>
            </w:r>
          </w:p>
          <w:p w14:paraId="7074CE72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18%)</w:t>
            </w:r>
          </w:p>
        </w:tc>
        <w:tc>
          <w:tcPr>
            <w:tcW w:w="1842" w:type="dxa"/>
          </w:tcPr>
          <w:p w14:paraId="4C20DD3B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89.13</w:t>
            </w:r>
          </w:p>
          <w:p w14:paraId="23D3F6FA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10%)</w:t>
            </w:r>
          </w:p>
        </w:tc>
        <w:tc>
          <w:tcPr>
            <w:tcW w:w="1985" w:type="dxa"/>
          </w:tcPr>
          <w:p w14:paraId="15B6A6CB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984" w:type="dxa"/>
          </w:tcPr>
          <w:p w14:paraId="1B2988A6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</w:tr>
      <w:tr w:rsidR="00167BE1" w:rsidRPr="00DC28FE" w14:paraId="0E861DCB" w14:textId="77777777" w:rsidTr="00463956">
        <w:tc>
          <w:tcPr>
            <w:tcW w:w="2518" w:type="dxa"/>
          </w:tcPr>
          <w:p w14:paraId="0230C79D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Mozambican minimum wages 30% lower</w:t>
            </w:r>
          </w:p>
        </w:tc>
        <w:tc>
          <w:tcPr>
            <w:tcW w:w="1985" w:type="dxa"/>
          </w:tcPr>
          <w:p w14:paraId="24668FEE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.52</w:t>
            </w:r>
          </w:p>
          <w:p w14:paraId="0DAC524B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27%)</w:t>
            </w:r>
          </w:p>
        </w:tc>
        <w:tc>
          <w:tcPr>
            <w:tcW w:w="1842" w:type="dxa"/>
          </w:tcPr>
          <w:p w14:paraId="26DDAD89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63.72</w:t>
            </w:r>
          </w:p>
          <w:p w14:paraId="215733A4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21%)</w:t>
            </w:r>
          </w:p>
        </w:tc>
        <w:tc>
          <w:tcPr>
            <w:tcW w:w="1985" w:type="dxa"/>
          </w:tcPr>
          <w:p w14:paraId="2964F05F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984" w:type="dxa"/>
          </w:tcPr>
          <w:p w14:paraId="20664587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</w:tr>
      <w:tr w:rsidR="00167BE1" w:rsidRPr="00DC28FE" w14:paraId="02C05565" w14:textId="77777777" w:rsidTr="00463956">
        <w:tc>
          <w:tcPr>
            <w:tcW w:w="2518" w:type="dxa"/>
          </w:tcPr>
          <w:p w14:paraId="4A31AEBE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Health worker wages 30% higher</w:t>
            </w:r>
          </w:p>
        </w:tc>
        <w:tc>
          <w:tcPr>
            <w:tcW w:w="1985" w:type="dxa"/>
          </w:tcPr>
          <w:p w14:paraId="6F09792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842" w:type="dxa"/>
          </w:tcPr>
          <w:p w14:paraId="5978B31D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985" w:type="dxa"/>
          </w:tcPr>
          <w:p w14:paraId="067C4E5C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4.36</w:t>
            </w:r>
          </w:p>
          <w:p w14:paraId="69D6C555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0.5%)</w:t>
            </w:r>
          </w:p>
        </w:tc>
        <w:tc>
          <w:tcPr>
            <w:tcW w:w="1984" w:type="dxa"/>
          </w:tcPr>
          <w:p w14:paraId="6F5D4AA2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8.56</w:t>
            </w:r>
          </w:p>
          <w:p w14:paraId="6905133F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8%)</w:t>
            </w:r>
          </w:p>
        </w:tc>
      </w:tr>
      <w:tr w:rsidR="00167BE1" w:rsidRPr="00DC28FE" w14:paraId="41E67E85" w14:textId="77777777" w:rsidTr="00463956">
        <w:tc>
          <w:tcPr>
            <w:tcW w:w="2518" w:type="dxa"/>
          </w:tcPr>
          <w:p w14:paraId="2798C0AF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Health worker wages 30% lower</w:t>
            </w:r>
          </w:p>
        </w:tc>
        <w:tc>
          <w:tcPr>
            <w:tcW w:w="1985" w:type="dxa"/>
          </w:tcPr>
          <w:p w14:paraId="2A24CDDF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842" w:type="dxa"/>
          </w:tcPr>
          <w:p w14:paraId="60FABBC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985" w:type="dxa"/>
          </w:tcPr>
          <w:p w14:paraId="0E01A97E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4.30</w:t>
            </w:r>
          </w:p>
          <w:p w14:paraId="70CFFA19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1%)</w:t>
            </w:r>
          </w:p>
        </w:tc>
        <w:tc>
          <w:tcPr>
            <w:tcW w:w="1984" w:type="dxa"/>
          </w:tcPr>
          <w:p w14:paraId="75BA7B2D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4.39</w:t>
            </w:r>
          </w:p>
          <w:p w14:paraId="0E147559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8%)</w:t>
            </w:r>
          </w:p>
        </w:tc>
      </w:tr>
      <w:tr w:rsidR="00167BE1" w:rsidRPr="00DC28FE" w14:paraId="1C9A81C4" w14:textId="77777777" w:rsidTr="00463956">
        <w:tc>
          <w:tcPr>
            <w:tcW w:w="2518" w:type="dxa"/>
          </w:tcPr>
          <w:p w14:paraId="42908E15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Overhead costs 50% higher</w:t>
            </w:r>
          </w:p>
        </w:tc>
        <w:tc>
          <w:tcPr>
            <w:tcW w:w="1985" w:type="dxa"/>
          </w:tcPr>
          <w:p w14:paraId="3EA78655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842" w:type="dxa"/>
          </w:tcPr>
          <w:p w14:paraId="3BD94864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985" w:type="dxa"/>
          </w:tcPr>
          <w:p w14:paraId="19BAF22E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4.85</w:t>
            </w:r>
          </w:p>
          <w:p w14:paraId="33E99DFC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12%)</w:t>
            </w:r>
          </w:p>
        </w:tc>
        <w:tc>
          <w:tcPr>
            <w:tcW w:w="1984" w:type="dxa"/>
          </w:tcPr>
          <w:p w14:paraId="245EAD22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8.97</w:t>
            </w:r>
          </w:p>
          <w:p w14:paraId="5F24A9FF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+9%)</w:t>
            </w:r>
          </w:p>
        </w:tc>
      </w:tr>
      <w:tr w:rsidR="00167BE1" w:rsidRPr="00DC28FE" w14:paraId="383CFEED" w14:textId="77777777" w:rsidTr="00463956">
        <w:tc>
          <w:tcPr>
            <w:tcW w:w="2518" w:type="dxa"/>
          </w:tcPr>
          <w:p w14:paraId="6E7105C8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Overhead costs 50% lower</w:t>
            </w:r>
          </w:p>
        </w:tc>
        <w:tc>
          <w:tcPr>
            <w:tcW w:w="1985" w:type="dxa"/>
          </w:tcPr>
          <w:p w14:paraId="00F7B1BC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842" w:type="dxa"/>
          </w:tcPr>
          <w:p w14:paraId="396A385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985" w:type="dxa"/>
          </w:tcPr>
          <w:p w14:paraId="3AFF25B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3.82</w:t>
            </w:r>
          </w:p>
          <w:p w14:paraId="6955A0F5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12%)</w:t>
            </w:r>
          </w:p>
        </w:tc>
        <w:tc>
          <w:tcPr>
            <w:tcW w:w="1984" w:type="dxa"/>
          </w:tcPr>
          <w:p w14:paraId="150CD6E9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24.45</w:t>
            </w:r>
          </w:p>
          <w:p w14:paraId="289D5E72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8%)</w:t>
            </w:r>
          </w:p>
        </w:tc>
      </w:tr>
      <w:tr w:rsidR="00167BE1" w:rsidRPr="00DC28FE" w14:paraId="3CDC5A6C" w14:textId="77777777" w:rsidTr="00463956">
        <w:tc>
          <w:tcPr>
            <w:tcW w:w="2518" w:type="dxa"/>
          </w:tcPr>
          <w:p w14:paraId="170C96D4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No cost of screening fever</w:t>
            </w:r>
          </w:p>
        </w:tc>
        <w:tc>
          <w:tcPr>
            <w:tcW w:w="1985" w:type="dxa"/>
          </w:tcPr>
          <w:p w14:paraId="5902F67D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842" w:type="dxa"/>
          </w:tcPr>
          <w:p w14:paraId="61B71172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985" w:type="dxa"/>
          </w:tcPr>
          <w:p w14:paraId="47251BCE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3.54</w:t>
            </w:r>
          </w:p>
          <w:p w14:paraId="75A87C0F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(-18%)</w:t>
            </w:r>
          </w:p>
        </w:tc>
        <w:tc>
          <w:tcPr>
            <w:tcW w:w="1984" w:type="dxa"/>
          </w:tcPr>
          <w:p w14:paraId="5BAC3D90" w14:textId="77777777" w:rsidR="00167BE1" w:rsidRPr="00DC28FE" w:rsidRDefault="00167BE1" w:rsidP="00463956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28FE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  <w:p w14:paraId="79C2AFBA" w14:textId="77777777" w:rsidR="00167BE1" w:rsidRPr="00DC28FE" w:rsidRDefault="00167BE1" w:rsidP="0046395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4C986F03" w14:textId="77777777" w:rsidR="007955BA" w:rsidRDefault="007955BA" w:rsidP="00167BE1">
      <w:pPr>
        <w:rPr>
          <w:sz w:val="22"/>
          <w:szCs w:val="22"/>
          <w:lang w:val="en-GB"/>
        </w:rPr>
      </w:pPr>
    </w:p>
    <w:p w14:paraId="4E032B80" w14:textId="36002179" w:rsidR="00167BE1" w:rsidRPr="00DC28FE" w:rsidRDefault="00167BE1" w:rsidP="00167BE1">
      <w:pPr>
        <w:rPr>
          <w:sz w:val="22"/>
          <w:szCs w:val="22"/>
          <w:lang w:val="en-GB"/>
        </w:rPr>
      </w:pPr>
    </w:p>
    <w:sectPr w:rsidR="00167BE1" w:rsidRPr="00DC28FE" w:rsidSect="007955BA">
      <w:footerReference w:type="even" r:id="rId7"/>
      <w:footerReference w:type="default" r:id="rId8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2EB4C" w14:textId="77777777" w:rsidR="00BB19D4" w:rsidRDefault="00BB19D4" w:rsidP="00BB19D4">
      <w:r>
        <w:separator/>
      </w:r>
    </w:p>
  </w:endnote>
  <w:endnote w:type="continuationSeparator" w:id="0">
    <w:p w14:paraId="28D60823" w14:textId="77777777" w:rsidR="00BB19D4" w:rsidRDefault="00BB19D4" w:rsidP="00BB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308A6" w14:textId="77777777" w:rsidR="00BB19D4" w:rsidRDefault="00BB19D4" w:rsidP="005F2E7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CF9960" w14:textId="77777777" w:rsidR="00BB19D4" w:rsidRDefault="00BB19D4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C7B9" w14:textId="77777777" w:rsidR="00BB19D4" w:rsidRPr="00BB19D4" w:rsidRDefault="00BB19D4" w:rsidP="005F2E75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  <w:sz w:val="20"/>
        <w:szCs w:val="20"/>
      </w:rPr>
    </w:pPr>
    <w:r w:rsidRPr="00BB19D4">
      <w:rPr>
        <w:rStyle w:val="Nmerodepgina"/>
        <w:rFonts w:ascii="Times New Roman" w:hAnsi="Times New Roman"/>
        <w:sz w:val="20"/>
        <w:szCs w:val="20"/>
      </w:rPr>
      <w:fldChar w:fldCharType="begin"/>
    </w:r>
    <w:r w:rsidRPr="00BB19D4">
      <w:rPr>
        <w:rStyle w:val="Nmerodepgina"/>
        <w:rFonts w:ascii="Times New Roman" w:hAnsi="Times New Roman"/>
        <w:sz w:val="20"/>
        <w:szCs w:val="20"/>
      </w:rPr>
      <w:instrText xml:space="preserve">PAGE  </w:instrText>
    </w:r>
    <w:r w:rsidRPr="00BB19D4">
      <w:rPr>
        <w:rStyle w:val="Nmerodepgina"/>
        <w:rFonts w:ascii="Times New Roman" w:hAnsi="Times New Roman"/>
        <w:sz w:val="20"/>
        <w:szCs w:val="20"/>
      </w:rPr>
      <w:fldChar w:fldCharType="separate"/>
    </w:r>
    <w:r w:rsidR="007955BA">
      <w:rPr>
        <w:rStyle w:val="Nmerodepgina"/>
        <w:rFonts w:ascii="Times New Roman" w:hAnsi="Times New Roman"/>
        <w:noProof/>
        <w:sz w:val="20"/>
        <w:szCs w:val="20"/>
      </w:rPr>
      <w:t>1</w:t>
    </w:r>
    <w:r w:rsidRPr="00BB19D4">
      <w:rPr>
        <w:rStyle w:val="Nmerodepgina"/>
        <w:rFonts w:ascii="Times New Roman" w:hAnsi="Times New Roman"/>
        <w:sz w:val="20"/>
        <w:szCs w:val="20"/>
      </w:rPr>
      <w:fldChar w:fldCharType="end"/>
    </w:r>
  </w:p>
  <w:p w14:paraId="5986A699" w14:textId="77777777" w:rsidR="00BB19D4" w:rsidRDefault="00BB19D4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B33BB" w14:textId="77777777" w:rsidR="00BB19D4" w:rsidRDefault="00BB19D4" w:rsidP="00BB19D4">
      <w:r>
        <w:separator/>
      </w:r>
    </w:p>
  </w:footnote>
  <w:footnote w:type="continuationSeparator" w:id="0">
    <w:p w14:paraId="028FB71E" w14:textId="77777777" w:rsidR="00BB19D4" w:rsidRDefault="00BB19D4" w:rsidP="00BB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E1"/>
    <w:rsid w:val="00167BE1"/>
    <w:rsid w:val="006E514E"/>
    <w:rsid w:val="007955BA"/>
    <w:rsid w:val="007E76D5"/>
    <w:rsid w:val="00A44576"/>
    <w:rsid w:val="00B902AB"/>
    <w:rsid w:val="00BB19D4"/>
    <w:rsid w:val="00EF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C8D9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7</Characters>
  <Application>Microsoft Macintosh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</cp:revision>
  <dcterms:created xsi:type="dcterms:W3CDTF">2019-09-06T12:32:00Z</dcterms:created>
  <dcterms:modified xsi:type="dcterms:W3CDTF">2019-09-06T12:35:00Z</dcterms:modified>
</cp:coreProperties>
</file>